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5BFC8" w14:textId="0F1464B0" w:rsidR="00F665E3" w:rsidRPr="000B69BB" w:rsidRDefault="00F665E3" w:rsidP="00F665E3">
      <w:pPr>
        <w:widowControl/>
        <w:wordWrap/>
        <w:autoSpaceDE/>
        <w:autoSpaceDN/>
      </w:pPr>
      <w:r w:rsidRPr="000B69BB">
        <w:t xml:space="preserve">Supplementary </w:t>
      </w:r>
      <w:r w:rsidR="00B5287B">
        <w:rPr>
          <w:rFonts w:hint="eastAsia"/>
        </w:rPr>
        <w:t>M</w:t>
      </w:r>
      <w:r w:rsidR="00B5287B">
        <w:t>aterial</w:t>
      </w:r>
      <w:r w:rsidRPr="000B69BB">
        <w:t xml:space="preserve"> 1. Key content that needs to be summarized when reviewing selected epidemiological </w:t>
      </w:r>
      <w:proofErr w:type="gramStart"/>
      <w:r w:rsidRPr="000B69BB">
        <w:t>studies</w:t>
      </w:r>
      <w:proofErr w:type="gramEnd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6"/>
        <w:gridCol w:w="6494"/>
        <w:gridCol w:w="1500"/>
      </w:tblGrid>
      <w:tr w:rsidR="00F665E3" w:rsidRPr="006E1FBB" w14:paraId="03E30CC8" w14:textId="77777777" w:rsidTr="00315B65">
        <w:trPr>
          <w:trHeight w:val="339"/>
        </w:trPr>
        <w:tc>
          <w:tcPr>
            <w:tcW w:w="1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B1CFF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6E1FBB">
              <w:rPr>
                <w:rFonts w:ascii="Calibri" w:hAnsi="Calibri" w:cs="Calibri"/>
                <w:b/>
                <w:bCs/>
                <w:sz w:val="22"/>
              </w:rPr>
              <w:t>Category</w:t>
            </w: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42519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>
              <w:rPr>
                <w:rFonts w:ascii="Calibri" w:hAnsi="Calibri" w:cs="Calibri"/>
                <w:b/>
                <w:bCs/>
                <w:sz w:val="22"/>
              </w:rPr>
              <w:t xml:space="preserve">Key </w:t>
            </w:r>
            <w:r w:rsidRPr="006E1FBB">
              <w:rPr>
                <w:rFonts w:ascii="Calibri" w:hAnsi="Calibri" w:cs="Calibri"/>
                <w:b/>
                <w:bCs/>
                <w:sz w:val="22"/>
              </w:rPr>
              <w:t>Contents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700E58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6E1FBB">
              <w:rPr>
                <w:rFonts w:ascii="Calibri" w:hAnsi="Calibri" w:cs="Calibri"/>
                <w:b/>
                <w:bCs/>
                <w:sz w:val="22"/>
              </w:rPr>
              <w:t>Examples of risk of bias *</w:t>
            </w:r>
          </w:p>
        </w:tc>
      </w:tr>
      <w:tr w:rsidR="00F665E3" w:rsidRPr="006E1FBB" w14:paraId="6457E01E" w14:textId="77777777" w:rsidTr="00315B65">
        <w:trPr>
          <w:trHeight w:val="426"/>
        </w:trPr>
        <w:tc>
          <w:tcPr>
            <w:tcW w:w="102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DFAB8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b/>
                <w:bCs/>
                <w:sz w:val="22"/>
              </w:rPr>
            </w:pPr>
            <w:r w:rsidRPr="006E1FBB">
              <w:rPr>
                <w:rFonts w:ascii="Calibri" w:hAnsi="Calibri" w:cs="Calibri"/>
                <w:b/>
                <w:bCs/>
                <w:sz w:val="22"/>
              </w:rPr>
              <w:t>Funding</w:t>
            </w: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8492C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Funding source(s)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5BFF25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389486B5" w14:textId="77777777" w:rsidTr="00315B65">
        <w:trPr>
          <w:trHeight w:val="426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3DC927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A8E65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Reporting of conflict of interest (COI) by authors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159F7E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  <w:r w:rsidRPr="006E1FBB">
              <w:rPr>
                <w:rFonts w:ascii="Calibri" w:hAnsi="Calibri" w:cs="Calibri"/>
                <w:szCs w:val="20"/>
              </w:rPr>
              <w:t>reporting bias</w:t>
            </w:r>
          </w:p>
        </w:tc>
      </w:tr>
      <w:tr w:rsidR="00F665E3" w:rsidRPr="006E1FBB" w14:paraId="367BB3BA" w14:textId="77777777" w:rsidTr="00315B65">
        <w:trPr>
          <w:trHeight w:val="461"/>
        </w:trPr>
        <w:tc>
          <w:tcPr>
            <w:tcW w:w="102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090BE" w14:textId="77777777" w:rsidR="00F665E3" w:rsidRPr="006E1FBB" w:rsidRDefault="00F665E3" w:rsidP="00315B65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Subjects </w:t>
            </w: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D8B55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Study population name/description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973292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1D08CF55" w14:textId="77777777" w:rsidTr="00315B65">
        <w:trPr>
          <w:trHeight w:val="461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AAB240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50643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Dates of study and sampling time frame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4DF6FA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2191C293" w14:textId="77777777" w:rsidTr="00315B65">
        <w:trPr>
          <w:trHeight w:val="426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06A2C1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EACC3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Geography (country, region, state, etc.)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56AF5A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14577E8B" w14:textId="77777777" w:rsidTr="00315B65">
        <w:trPr>
          <w:trHeight w:val="426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FE241B0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EF74B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Demographics (sex, race/ethnicity, age or </w:t>
            </w:r>
            <w:proofErr w:type="spellStart"/>
            <w:r w:rsidRPr="006E1FBB">
              <w:rPr>
                <w:color w:val="auto"/>
                <w:sz w:val="20"/>
                <w:szCs w:val="20"/>
              </w:rPr>
              <w:t>lifestage</w:t>
            </w:r>
            <w:proofErr w:type="spellEnd"/>
            <w:r w:rsidRPr="006E1FBB">
              <w:rPr>
                <w:color w:val="auto"/>
                <w:sz w:val="20"/>
                <w:szCs w:val="20"/>
              </w:rPr>
              <w:t xml:space="preserve"> at exposure and at outcome assessment)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61E9EA" w14:textId="77777777" w:rsidR="00F665E3" w:rsidRPr="006E1FBB" w:rsidRDefault="00F665E3" w:rsidP="00315B65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missing data bias </w:t>
            </w:r>
          </w:p>
        </w:tc>
      </w:tr>
      <w:tr w:rsidR="00F665E3" w:rsidRPr="006E1FBB" w14:paraId="3B34775D" w14:textId="77777777" w:rsidTr="00315B65">
        <w:trPr>
          <w:trHeight w:val="426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9E4760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52683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Number of subjects (target, enrolled, n per group in analysis, and participation/follow-up rates)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433426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  <w:r w:rsidRPr="006E1FBB">
              <w:rPr>
                <w:rFonts w:ascii="Calibri" w:hAnsi="Calibri" w:cs="Calibri"/>
                <w:szCs w:val="20"/>
              </w:rPr>
              <w:t>selection bias</w:t>
            </w:r>
          </w:p>
        </w:tc>
      </w:tr>
      <w:tr w:rsidR="00F665E3" w:rsidRPr="006E1FBB" w14:paraId="6D69ACCF" w14:textId="77777777" w:rsidTr="00315B65">
        <w:trPr>
          <w:trHeight w:val="426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D4084B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F1975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Inclusion/exclusion criteria/recruitment strategy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909324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6E908A48" w14:textId="77777777" w:rsidTr="00315B65">
        <w:trPr>
          <w:trHeight w:val="626"/>
        </w:trPr>
        <w:tc>
          <w:tcPr>
            <w:tcW w:w="102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76E26" w14:textId="77777777" w:rsidR="00F665E3" w:rsidRPr="006E1FBB" w:rsidRDefault="00F665E3" w:rsidP="00315B65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Methods </w:t>
            </w: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95F7A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Study design (e.g., </w:t>
            </w:r>
            <w:proofErr w:type="gramStart"/>
            <w:r w:rsidRPr="006E1FBB">
              <w:rPr>
                <w:color w:val="auto"/>
                <w:sz w:val="20"/>
                <w:szCs w:val="20"/>
              </w:rPr>
              <w:t>prospective</w:t>
            </w:r>
            <w:proofErr w:type="gramEnd"/>
            <w:r w:rsidRPr="006E1FBB">
              <w:rPr>
                <w:color w:val="auto"/>
                <w:sz w:val="20"/>
                <w:szCs w:val="20"/>
              </w:rPr>
              <w:t xml:space="preserve"> or retrospective cohort, nested case-control study, cross-sectional, population-based case-control study, intervention, case report, etc.)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00A395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2E4C3505" w14:textId="77777777" w:rsidTr="00315B65">
        <w:trPr>
          <w:trHeight w:val="303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A15CF70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3C916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Length of follow-up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06432E" w14:textId="77777777" w:rsidR="00F665E3" w:rsidRPr="006E1FBB" w:rsidRDefault="00F665E3" w:rsidP="00315B65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information bias </w:t>
            </w:r>
          </w:p>
        </w:tc>
      </w:tr>
      <w:tr w:rsidR="00F665E3" w:rsidRPr="006E1FBB" w14:paraId="1C6B48FF" w14:textId="77777777" w:rsidTr="00315B65">
        <w:trPr>
          <w:trHeight w:val="364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9ADDA7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62B88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>Health outcome category (e.g., cardiovascular)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30CE68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1290FA1D" w14:textId="77777777" w:rsidTr="00315B65">
        <w:trPr>
          <w:trHeight w:val="370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ADC109D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7636CB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>Health outcome (e.g., blood pressure)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20E8D5" w14:textId="77777777" w:rsidR="00F665E3" w:rsidRPr="006E1FBB" w:rsidRDefault="00F665E3" w:rsidP="00315B65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reporting bias </w:t>
            </w:r>
          </w:p>
        </w:tc>
      </w:tr>
      <w:tr w:rsidR="00F665E3" w:rsidRPr="006E1FBB" w14:paraId="0DDB1A53" w14:textId="77777777" w:rsidTr="00315B65">
        <w:trPr>
          <w:trHeight w:val="363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D7EFFE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ECBBA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Diagnostic or methods used to measure health outcome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7A59FD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  <w:r w:rsidRPr="006E1FBB">
              <w:rPr>
                <w:rFonts w:ascii="Calibri" w:hAnsi="Calibri" w:cs="Calibri"/>
                <w:szCs w:val="20"/>
              </w:rPr>
              <w:t>information bias</w:t>
            </w:r>
          </w:p>
        </w:tc>
      </w:tr>
      <w:tr w:rsidR="00F665E3" w:rsidRPr="006E1FBB" w14:paraId="1A5A6E33" w14:textId="77777777" w:rsidTr="00315B65">
        <w:trPr>
          <w:trHeight w:val="355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8DACB5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276B54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Confounders or modifying factors and how considered in analysis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4D4B9B" w14:textId="77777777" w:rsidR="00F665E3" w:rsidRPr="006E1FBB" w:rsidRDefault="00F665E3" w:rsidP="00315B65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confounding bias </w:t>
            </w:r>
          </w:p>
        </w:tc>
      </w:tr>
      <w:tr w:rsidR="00F665E3" w:rsidRPr="006E1FBB" w14:paraId="5C162F01" w14:textId="77777777" w:rsidTr="00315B65">
        <w:trPr>
          <w:trHeight w:val="374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425BCB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8363C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Substance name and CAS number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D5A48A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1AD803B6" w14:textId="77777777" w:rsidTr="00315B65">
        <w:trPr>
          <w:trHeight w:val="550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A161047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B689C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Exposure assessment (e.g., blood, urine, hair, air, drinking water, job classification, residence, administered treatment in controlled study, etc.)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68E2F7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  <w:r w:rsidRPr="006E1FBB">
              <w:rPr>
                <w:rFonts w:ascii="Calibri" w:hAnsi="Calibri" w:cs="Calibri"/>
                <w:szCs w:val="20"/>
              </w:rPr>
              <w:t>information bias</w:t>
            </w:r>
          </w:p>
        </w:tc>
      </w:tr>
      <w:tr w:rsidR="00F665E3" w:rsidRPr="006E1FBB" w14:paraId="0C4C548B" w14:textId="77777777" w:rsidTr="00315B65">
        <w:trPr>
          <w:trHeight w:val="426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1318C2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A9BACC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Methodological details for exposure assessment (e.g., HPLC-MS/MS, limit of detection)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6FE261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  <w:r w:rsidRPr="006E1FBB">
              <w:rPr>
                <w:rFonts w:ascii="Calibri" w:hAnsi="Calibri" w:cs="Calibri"/>
                <w:szCs w:val="20"/>
              </w:rPr>
              <w:t>information bias</w:t>
            </w:r>
          </w:p>
        </w:tc>
      </w:tr>
      <w:tr w:rsidR="00F665E3" w:rsidRPr="006E1FBB" w14:paraId="7BB25565" w14:textId="77777777" w:rsidTr="00315B65">
        <w:trPr>
          <w:trHeight w:val="426"/>
        </w:trPr>
        <w:tc>
          <w:tcPr>
            <w:tcW w:w="10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541FE7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 w:val="22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8BEBB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Statistical methods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99CF4B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  <w:r w:rsidRPr="006E1FBB">
              <w:rPr>
                <w:rFonts w:ascii="Calibri" w:hAnsi="Calibri" w:cs="Calibri"/>
                <w:szCs w:val="20"/>
              </w:rPr>
              <w:t>information bias</w:t>
            </w:r>
          </w:p>
        </w:tc>
      </w:tr>
      <w:tr w:rsidR="00F665E3" w:rsidRPr="006E1FBB" w14:paraId="0D971745" w14:textId="77777777" w:rsidTr="00315B65">
        <w:trPr>
          <w:trHeight w:val="426"/>
        </w:trPr>
        <w:tc>
          <w:tcPr>
            <w:tcW w:w="102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30C24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Results </w:t>
            </w: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56BB6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 xml:space="preserve">Exposure levels (e.g., mean, median, measures of variance as presented in paper, such as SD, SEM, 75th/90th/95th percentile, minimum/maximum); range of exposure levels, number of exposed cases 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B20C85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6D3717C1" w14:textId="77777777" w:rsidTr="00315B65">
        <w:trPr>
          <w:trHeight w:val="772"/>
        </w:trPr>
        <w:tc>
          <w:tcPr>
            <w:tcW w:w="102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14:paraId="78647A72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Cs w:val="20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A5316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>Statistical findings (e.g., adjusted β, standardized mean difference, adjusted odds ratio, standardized mortality ratio, relative risk, etc.) or description of qualitative results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124D95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F665E3" w:rsidRPr="006E1FBB" w14:paraId="42C76906" w14:textId="77777777" w:rsidTr="00315B65">
        <w:trPr>
          <w:trHeight w:val="516"/>
        </w:trPr>
        <w:tc>
          <w:tcPr>
            <w:tcW w:w="10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974404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rPr>
                <w:rFonts w:ascii="Calibri" w:hAnsi="Calibri" w:cs="Calibri"/>
                <w:szCs w:val="20"/>
              </w:rPr>
            </w:pPr>
          </w:p>
        </w:tc>
        <w:tc>
          <w:tcPr>
            <w:tcW w:w="6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945DD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E1FBB">
              <w:rPr>
                <w:color w:val="auto"/>
                <w:sz w:val="20"/>
                <w:szCs w:val="20"/>
              </w:rPr>
              <w:t>Observations on dose response (e.g., trend analysis, description of whether dose-response shape appears to be monotonic, non-monotonic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9A053B" w14:textId="77777777" w:rsidR="00F665E3" w:rsidRPr="006E1FBB" w:rsidRDefault="00F665E3" w:rsidP="00315B65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Calibri" w:hAnsi="Calibri" w:cs="Calibri"/>
                <w:szCs w:val="20"/>
              </w:rPr>
            </w:pPr>
          </w:p>
        </w:tc>
      </w:tr>
    </w:tbl>
    <w:p w14:paraId="7714D4AE" w14:textId="77777777" w:rsidR="00F665E3" w:rsidRPr="006E1FBB" w:rsidRDefault="00F665E3" w:rsidP="00F665E3">
      <w:pPr>
        <w:widowControl/>
        <w:wordWrap/>
        <w:autoSpaceDE/>
        <w:autoSpaceDN/>
      </w:pPr>
      <w:r w:rsidRPr="006E1FBB">
        <w:rPr>
          <w:rFonts w:hint="eastAsia"/>
        </w:rPr>
        <w:t>*</w:t>
      </w:r>
      <w:r w:rsidRPr="006E1FBB">
        <w:t xml:space="preserve"> </w:t>
      </w:r>
      <w:r w:rsidRPr="006E1FBB">
        <w:rPr>
          <w:rFonts w:hint="eastAsia"/>
        </w:rPr>
        <w:t>E</w:t>
      </w:r>
      <w:r w:rsidRPr="006E1FBB">
        <w:t xml:space="preserve">xamples of risk of bias that may be founded when reviewing specific studies </w:t>
      </w:r>
    </w:p>
    <w:p w14:paraId="78325EAD" w14:textId="0430777E" w:rsidR="007B50C9" w:rsidRDefault="00F665E3" w:rsidP="003F7E9E">
      <w:r w:rsidRPr="006E1FBB">
        <w:rPr>
          <w:rFonts w:hint="eastAsia"/>
        </w:rPr>
        <w:t>(S</w:t>
      </w:r>
      <w:r w:rsidRPr="006E1FBB">
        <w:t>ource</w:t>
      </w:r>
      <w:r w:rsidRPr="006E1FBB">
        <w:rPr>
          <w:rFonts w:hint="eastAsia"/>
        </w:rPr>
        <w:t xml:space="preserve">) </w:t>
      </w:r>
      <w:r w:rsidRPr="006E1FBB">
        <w:t xml:space="preserve">Reorganize the contents of </w:t>
      </w:r>
      <w:r w:rsidRPr="006E1FBB">
        <w:rPr>
          <w:rFonts w:hint="eastAsia"/>
        </w:rPr>
        <w:t xml:space="preserve">Handbook of OHAT </w:t>
      </w:r>
      <w:proofErr w:type="gramStart"/>
      <w:r w:rsidRPr="006E1FBB">
        <w:rPr>
          <w:rFonts w:hint="eastAsia"/>
        </w:rPr>
        <w:t>approach</w:t>
      </w:r>
      <w:proofErr w:type="gramEnd"/>
    </w:p>
    <w:sectPr w:rsidR="007B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57D98" w14:textId="77777777" w:rsidR="00B52C3C" w:rsidRDefault="00B52C3C" w:rsidP="00B5287B">
      <w:pPr>
        <w:spacing w:after="0" w:line="240" w:lineRule="auto"/>
      </w:pPr>
      <w:r>
        <w:separator/>
      </w:r>
    </w:p>
  </w:endnote>
  <w:endnote w:type="continuationSeparator" w:id="0">
    <w:p w14:paraId="587990DD" w14:textId="77777777" w:rsidR="00B52C3C" w:rsidRDefault="00B52C3C" w:rsidP="00B5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8A433" w14:textId="77777777" w:rsidR="00B52C3C" w:rsidRDefault="00B52C3C" w:rsidP="00B5287B">
      <w:pPr>
        <w:spacing w:after="0" w:line="240" w:lineRule="auto"/>
      </w:pPr>
      <w:r>
        <w:separator/>
      </w:r>
    </w:p>
  </w:footnote>
  <w:footnote w:type="continuationSeparator" w:id="0">
    <w:p w14:paraId="4520F554" w14:textId="77777777" w:rsidR="00B52C3C" w:rsidRDefault="00B52C3C" w:rsidP="00B5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E3"/>
    <w:rsid w:val="00075A46"/>
    <w:rsid w:val="001F075D"/>
    <w:rsid w:val="003F7E9E"/>
    <w:rsid w:val="005576A0"/>
    <w:rsid w:val="005F5FF1"/>
    <w:rsid w:val="006D053A"/>
    <w:rsid w:val="006F5DDA"/>
    <w:rsid w:val="007B50C9"/>
    <w:rsid w:val="0087590B"/>
    <w:rsid w:val="00B5287B"/>
    <w:rsid w:val="00B52C3C"/>
    <w:rsid w:val="00DE025F"/>
    <w:rsid w:val="00E52E15"/>
    <w:rsid w:val="00F6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13DD"/>
  <w15:chartTrackingRefBased/>
  <w15:docId w15:val="{1DDB0DE2-3EE4-407E-B445-163A4EB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665E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87B"/>
  </w:style>
  <w:style w:type="paragraph" w:styleId="a4">
    <w:name w:val="footer"/>
    <w:basedOn w:val="a"/>
    <w:link w:val="Char0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a</dc:creator>
  <cp:keywords/>
  <dc:description/>
  <cp:lastModifiedBy>이제인</cp:lastModifiedBy>
  <cp:revision>2</cp:revision>
  <dcterms:created xsi:type="dcterms:W3CDTF">2024-01-16T07:16:00Z</dcterms:created>
  <dcterms:modified xsi:type="dcterms:W3CDTF">2024-01-16T07:16:00Z</dcterms:modified>
</cp:coreProperties>
</file>